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F9A47" w14:textId="77777777" w:rsidR="008F26F8" w:rsidRDefault="008F26F8" w:rsidP="008F26F8">
      <w:pPr>
        <w:rPr>
          <w:rStyle w:val="eop"/>
          <w:b/>
          <w:bCs/>
          <w:color w:val="000000"/>
          <w:shd w:val="clear" w:color="auto" w:fill="FFFFFF"/>
        </w:rPr>
      </w:pPr>
      <w:r>
        <w:rPr>
          <w:rStyle w:val="eop"/>
          <w:b/>
          <w:bCs/>
          <w:color w:val="000000"/>
          <w:shd w:val="clear" w:color="auto" w:fill="FFFFFF"/>
        </w:rPr>
        <w:t xml:space="preserve">Supplementary materials 2 – MMAT quality assessment </w:t>
      </w:r>
    </w:p>
    <w:p w14:paraId="45CDF6CA" w14:textId="64FF4E31" w:rsidR="005C3808" w:rsidRPr="00127981" w:rsidRDefault="005C3808" w:rsidP="005C3808">
      <w:r w:rsidRPr="00127981">
        <w:t xml:space="preserve"> Qualitative quality assessment using MMAT</w:t>
      </w:r>
    </w:p>
    <w:tbl>
      <w:tblPr>
        <w:tblStyle w:val="TableGrid"/>
        <w:tblW w:w="12964" w:type="dxa"/>
        <w:tblLayout w:type="fixed"/>
        <w:tblLook w:val="04A0" w:firstRow="1" w:lastRow="0" w:firstColumn="1" w:lastColumn="0" w:noHBand="0" w:noVBand="1"/>
      </w:tblPr>
      <w:tblGrid>
        <w:gridCol w:w="2510"/>
        <w:gridCol w:w="1715"/>
        <w:gridCol w:w="1715"/>
        <w:gridCol w:w="1715"/>
        <w:gridCol w:w="1715"/>
        <w:gridCol w:w="1716"/>
        <w:gridCol w:w="1878"/>
      </w:tblGrid>
      <w:tr w:rsidR="005C3808" w:rsidRPr="00127981" w14:paraId="2057DF0B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818099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2F3690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Appropriate qualitative approach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4D0901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Adequate data collection methods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5F4B45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Findings derived from the data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D78317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Interpretation substantiated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CCC7D9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Coherence between data, collection, analysis and interpretation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1B960A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Comment for ‘Can’t tell’ or ‘X’</w:t>
            </w:r>
          </w:p>
        </w:tc>
      </w:tr>
      <w:tr w:rsidR="005C3808" w:rsidRPr="00127981" w14:paraId="11884541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146191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Chunduri et al.,2019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EFD6D6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119D72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D1DFC1" w14:textId="545C6A05" w:rsidR="005C3808" w:rsidRPr="00DF2DCC" w:rsidRDefault="00357A12" w:rsidP="001B2AAD">
            <w:pPr>
              <w:spacing w:line="276" w:lineRule="auto"/>
              <w:jc w:val="center"/>
              <w:rPr>
                <w:sz w:val="22"/>
                <w:szCs w:val="22"/>
                <w:highlight w:val="yellow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81B194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8632AA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527611" w14:textId="785C2505" w:rsidR="005C3808" w:rsidRPr="00127981" w:rsidRDefault="005C3808" w:rsidP="001B2AAD">
            <w:pPr>
              <w:spacing w:line="276" w:lineRule="auto"/>
              <w:jc w:val="center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  <w:tr w:rsidR="005C3808" w:rsidRPr="00127981" w14:paraId="3BF9E425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D58CF4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proofErr w:type="spellStart"/>
            <w:r w:rsidRPr="00127981">
              <w:rPr>
                <w:sz w:val="22"/>
                <w:szCs w:val="22"/>
              </w:rPr>
              <w:t>Rheinberger</w:t>
            </w:r>
            <w:proofErr w:type="spellEnd"/>
            <w:r w:rsidRPr="00127981">
              <w:rPr>
                <w:sz w:val="22"/>
                <w:szCs w:val="22"/>
              </w:rPr>
              <w:t xml:space="preserve"> et al., 2022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8D4B47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8DA615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292B73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74C0FC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1C2DBB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1342E3" w14:textId="77777777" w:rsidR="005C3808" w:rsidRPr="00127981" w:rsidRDefault="005C3808" w:rsidP="001B2AAD">
            <w:pPr>
              <w:spacing w:line="276" w:lineRule="auto"/>
              <w:jc w:val="center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  <w:tr w:rsidR="005C3808" w:rsidRPr="00127981" w14:paraId="6B87B471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B22592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Murphy et al., 2019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5852D7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6EE53D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5D148D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EA3253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997079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7C8F06" w14:textId="77777777" w:rsidR="005C3808" w:rsidRPr="00127981" w:rsidRDefault="005C3808" w:rsidP="001B2AAD">
            <w:pPr>
              <w:spacing w:line="276" w:lineRule="auto"/>
              <w:jc w:val="center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  <w:tr w:rsidR="005C3808" w:rsidRPr="00127981" w14:paraId="3271B116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223608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McCarthy et al., 2023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7FA8CC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7B766B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7ADEAE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BDA422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4E8DE9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A6EA27" w14:textId="77777777" w:rsidR="005C3808" w:rsidRPr="00127981" w:rsidRDefault="005C3808" w:rsidP="001B2AAD">
            <w:pPr>
              <w:spacing w:line="276" w:lineRule="auto"/>
              <w:jc w:val="center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  <w:tr w:rsidR="005C3808" w:rsidRPr="00127981" w14:paraId="3A9A7EF0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A36771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Quinlivan et al., 2023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C43AB5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0D17BC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544304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9BC160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56604F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B987C5" w14:textId="77777777" w:rsidR="005C3808" w:rsidRPr="00127981" w:rsidRDefault="005C3808" w:rsidP="001B2AAD">
            <w:pPr>
              <w:spacing w:line="276" w:lineRule="auto"/>
              <w:jc w:val="center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  <w:tr w:rsidR="005C3808" w:rsidRPr="00127981" w14:paraId="75DB7B3F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048618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O’Keeffe et al., 2021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991671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FED115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A7D8E9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394B05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FFD9B5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4FB4E4" w14:textId="77777777" w:rsidR="005C3808" w:rsidRPr="00127981" w:rsidRDefault="005C3808" w:rsidP="001B2AAD">
            <w:pPr>
              <w:spacing w:line="276" w:lineRule="auto"/>
              <w:jc w:val="center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  <w:tr w:rsidR="005C3808" w:rsidRPr="00127981" w14:paraId="4DD9C228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1419CD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Bergen, Bortolloti, et al., 2023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2E6EF8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63DAFC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D4FA8B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9C9038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559993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F15F17" w14:textId="77777777" w:rsidR="005C3808" w:rsidRPr="00127981" w:rsidRDefault="005C3808" w:rsidP="001B2AAD">
            <w:pPr>
              <w:spacing w:line="276" w:lineRule="auto"/>
              <w:jc w:val="center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  <w:tr w:rsidR="005C3808" w:rsidRPr="00127981" w14:paraId="3216120C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FA5957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Bergen, Lomas, et al., 2023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422C28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A4D44B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71324F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A40493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504942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1711E4" w14:textId="77777777" w:rsidR="005C3808" w:rsidRPr="00127981" w:rsidRDefault="005C3808" w:rsidP="001B2AAD">
            <w:pPr>
              <w:spacing w:line="276" w:lineRule="auto"/>
              <w:jc w:val="center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  <w:tr w:rsidR="005C3808" w:rsidRPr="00127981" w14:paraId="78387A48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BF355F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McCabe et al., 2023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6F3D47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8E9660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2BA297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0939CB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FB10C4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BEF7E2" w14:textId="77777777" w:rsidR="005C3808" w:rsidRPr="00127981" w:rsidRDefault="005C3808" w:rsidP="001B2AAD">
            <w:pPr>
              <w:spacing w:line="276" w:lineRule="auto"/>
              <w:jc w:val="center"/>
              <w:rPr>
                <w:rFonts w:ascii="Segoe UI Symbol" w:hAnsi="Segoe UI Symbol" w:cs="Segoe UI Symbol"/>
                <w:sz w:val="22"/>
                <w:szCs w:val="22"/>
              </w:rPr>
            </w:pPr>
          </w:p>
        </w:tc>
      </w:tr>
      <w:tr w:rsidR="005C3808" w:rsidRPr="00127981" w14:paraId="22DF5E2E" w14:textId="77777777" w:rsidTr="006A3B0A">
        <w:trPr>
          <w:trHeight w:val="325"/>
        </w:trPr>
        <w:tc>
          <w:tcPr>
            <w:tcW w:w="25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B80C8D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Phillips et al., 2015 (Qualitative)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C64262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ED762E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DB8E9C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Can’t tell</w:t>
            </w:r>
          </w:p>
        </w:tc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FAF6F3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X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E0A0EB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Can’t tell</w:t>
            </w:r>
          </w:p>
        </w:tc>
        <w:tc>
          <w:tcPr>
            <w:tcW w:w="18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8A2CA3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Weak analytic depth, insufficient substantiation of interpretation; lack of transparency on coherence</w:t>
            </w:r>
          </w:p>
        </w:tc>
      </w:tr>
    </w:tbl>
    <w:p w14:paraId="538C5D76" w14:textId="77777777" w:rsidR="006A3B0A" w:rsidRDefault="005C3808" w:rsidP="005C3808">
      <w:r w:rsidRPr="00127981">
        <w:t xml:space="preserve"> </w:t>
      </w:r>
    </w:p>
    <w:p w14:paraId="1A7E3C3B" w14:textId="77777777" w:rsidR="006A3B0A" w:rsidRDefault="006A3B0A" w:rsidP="005C3808"/>
    <w:p w14:paraId="6E2CD304" w14:textId="4AEA52FB" w:rsidR="005C3808" w:rsidRPr="00127981" w:rsidRDefault="005C3808" w:rsidP="005C3808">
      <w:r w:rsidRPr="00127981">
        <w:lastRenderedPageBreak/>
        <w:t>Quantitative (descriptive) quality assessment using MMAT</w:t>
      </w:r>
    </w:p>
    <w:tbl>
      <w:tblPr>
        <w:tblStyle w:val="TableGrid"/>
        <w:tblW w:w="12951" w:type="dxa"/>
        <w:tblLayout w:type="fixed"/>
        <w:tblLook w:val="04A0" w:firstRow="1" w:lastRow="0" w:firstColumn="1" w:lastColumn="0" w:noHBand="0" w:noVBand="1"/>
      </w:tblPr>
      <w:tblGrid>
        <w:gridCol w:w="2035"/>
        <w:gridCol w:w="1364"/>
        <w:gridCol w:w="1694"/>
        <w:gridCol w:w="1701"/>
        <w:gridCol w:w="1560"/>
        <w:gridCol w:w="1842"/>
        <w:gridCol w:w="2755"/>
      </w:tblGrid>
      <w:tr w:rsidR="005C3808" w:rsidRPr="00127981" w14:paraId="697A1B25" w14:textId="77777777" w:rsidTr="005C3808">
        <w:trPr>
          <w:trHeight w:val="326"/>
        </w:trPr>
        <w:tc>
          <w:tcPr>
            <w:tcW w:w="2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A82528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A64E2A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Relevant sampling strategy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118AE9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Representative sampl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0AC49E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Appropriate measurements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25AF2C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Low nonresponse bias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BE19A7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Appropriate statistical analysis</w:t>
            </w:r>
          </w:p>
        </w:tc>
        <w:tc>
          <w:tcPr>
            <w:tcW w:w="2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EB0060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Comment for ‘Can’t tell’ or ‘X’</w:t>
            </w:r>
          </w:p>
        </w:tc>
      </w:tr>
      <w:tr w:rsidR="005C3808" w:rsidRPr="00127981" w14:paraId="65BF09DE" w14:textId="77777777" w:rsidTr="005C3808">
        <w:trPr>
          <w:trHeight w:val="326"/>
        </w:trPr>
        <w:tc>
          <w:tcPr>
            <w:tcW w:w="2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704418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Haslam &amp; Jones, 2020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F1048A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EE4559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480856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749BCA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313CC">
              <w:rPr>
                <w:sz w:val="22"/>
                <w:szCs w:val="22"/>
              </w:rPr>
              <w:t>X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897856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Can’t tell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DA6112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X</w:t>
            </w:r>
          </w:p>
        </w:tc>
        <w:tc>
          <w:tcPr>
            <w:tcW w:w="2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CAC39D" w14:textId="5475FFEC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Lack of a representative sample; lacked transparency on statistical analyses.</w:t>
            </w:r>
          </w:p>
        </w:tc>
      </w:tr>
      <w:tr w:rsidR="005C3808" w:rsidRPr="00127981" w14:paraId="2F89DAB6" w14:textId="77777777" w:rsidTr="005C3808">
        <w:trPr>
          <w:trHeight w:val="326"/>
        </w:trPr>
        <w:tc>
          <w:tcPr>
            <w:tcW w:w="2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EA6D73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Phillips et al., 2015 (Quantitative)</w:t>
            </w:r>
          </w:p>
        </w:tc>
        <w:tc>
          <w:tcPr>
            <w:tcW w:w="1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75D2E1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27F68D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2A5FF5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B00097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X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135861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27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324B92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non-representative sample, low response rate (9.59%) affecting nonresponse bias.</w:t>
            </w:r>
          </w:p>
        </w:tc>
      </w:tr>
    </w:tbl>
    <w:p w14:paraId="68D68F95" w14:textId="77777777" w:rsidR="006A3B0A" w:rsidRDefault="006A3B0A" w:rsidP="005C3808"/>
    <w:p w14:paraId="56983435" w14:textId="77D95D20" w:rsidR="005C3808" w:rsidRPr="00127981" w:rsidRDefault="005C3808" w:rsidP="005C3808">
      <w:r w:rsidRPr="00127981">
        <w:t xml:space="preserve"> Mixed-method quality assessment using MMAT</w:t>
      </w:r>
    </w:p>
    <w:tbl>
      <w:tblPr>
        <w:tblStyle w:val="TableGrid"/>
        <w:tblW w:w="13031" w:type="dxa"/>
        <w:tblLayout w:type="fixed"/>
        <w:tblLook w:val="04A0" w:firstRow="1" w:lastRow="0" w:firstColumn="1" w:lastColumn="0" w:noHBand="0" w:noVBand="1"/>
      </w:tblPr>
      <w:tblGrid>
        <w:gridCol w:w="1691"/>
        <w:gridCol w:w="1418"/>
        <w:gridCol w:w="1559"/>
        <w:gridCol w:w="1701"/>
        <w:gridCol w:w="1701"/>
        <w:gridCol w:w="1559"/>
        <w:gridCol w:w="3402"/>
      </w:tblGrid>
      <w:tr w:rsidR="005C3808" w:rsidRPr="00127981" w14:paraId="50B24A2C" w14:textId="77777777" w:rsidTr="005C3808">
        <w:trPr>
          <w:trHeight w:val="326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817C905" w14:textId="77777777" w:rsidR="005C3808" w:rsidRPr="00127981" w:rsidRDefault="005C3808" w:rsidP="001B2AA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8790A5" w14:textId="77777777" w:rsidR="005C3808" w:rsidRPr="00127981" w:rsidRDefault="005C3808" w:rsidP="001B2AAD">
            <w:pPr>
              <w:spacing w:line="276" w:lineRule="auto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Clear rationale for using mixed method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C4DCE2" w14:textId="77777777" w:rsidR="005C3808" w:rsidRPr="00127981" w:rsidRDefault="005C3808" w:rsidP="001B2AAD">
            <w:pPr>
              <w:spacing w:line="276" w:lineRule="auto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Effective integration of component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5ACD3B" w14:textId="77777777" w:rsidR="005C3808" w:rsidRPr="00127981" w:rsidRDefault="005C3808" w:rsidP="001B2AAD">
            <w:pPr>
              <w:spacing w:line="276" w:lineRule="auto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Addressed divergences or inconsistencie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7FFF1E" w14:textId="77777777" w:rsidR="005C3808" w:rsidRPr="00127981" w:rsidRDefault="005C3808" w:rsidP="001B2AAD">
            <w:pPr>
              <w:spacing w:line="276" w:lineRule="auto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Adequate consideration of integration limitation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6ADB98" w14:textId="77777777" w:rsidR="005C3808" w:rsidRPr="00127981" w:rsidRDefault="005C3808" w:rsidP="001B2AAD">
            <w:pPr>
              <w:spacing w:line="276" w:lineRule="auto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Quality criteria for each method met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772AD1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Comment for ‘Can’t tell’ or ‘X’</w:t>
            </w:r>
          </w:p>
        </w:tc>
      </w:tr>
      <w:tr w:rsidR="005C3808" w:rsidRPr="00127981" w14:paraId="59EB349C" w14:textId="77777777" w:rsidTr="005C3808">
        <w:trPr>
          <w:trHeight w:val="326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D4674E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Phillips et al., 2015 (Mixed method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8BF5B4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5DB01D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X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3A2B70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A15EE7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X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C27718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X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5FAFE2" w14:textId="77777777" w:rsidR="005C3808" w:rsidRPr="00127981" w:rsidRDefault="005C3808" w:rsidP="001B2AA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127981">
              <w:rPr>
                <w:sz w:val="22"/>
                <w:szCs w:val="22"/>
              </w:rPr>
              <w:t>Integration of findings was limited; poor quality of each component.</w:t>
            </w:r>
          </w:p>
        </w:tc>
      </w:tr>
    </w:tbl>
    <w:p w14:paraId="1C00884F" w14:textId="77777777" w:rsidR="006C30C7" w:rsidRDefault="006C30C7" w:rsidP="00B313CC"/>
    <w:sectPr w:rsidR="006C30C7" w:rsidSect="005C38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808"/>
    <w:rsid w:val="00050895"/>
    <w:rsid w:val="001E6FB7"/>
    <w:rsid w:val="001F03CE"/>
    <w:rsid w:val="002460D5"/>
    <w:rsid w:val="00254C26"/>
    <w:rsid w:val="002F2EAF"/>
    <w:rsid w:val="00357A12"/>
    <w:rsid w:val="003C45F3"/>
    <w:rsid w:val="004275ED"/>
    <w:rsid w:val="004410CC"/>
    <w:rsid w:val="00444D8C"/>
    <w:rsid w:val="00451C99"/>
    <w:rsid w:val="00462791"/>
    <w:rsid w:val="00491216"/>
    <w:rsid w:val="004F7263"/>
    <w:rsid w:val="005C3808"/>
    <w:rsid w:val="005D02A0"/>
    <w:rsid w:val="006A3B0A"/>
    <w:rsid w:val="006C30C7"/>
    <w:rsid w:val="006F290F"/>
    <w:rsid w:val="007D4CA8"/>
    <w:rsid w:val="008753B8"/>
    <w:rsid w:val="008E21DC"/>
    <w:rsid w:val="008F26F8"/>
    <w:rsid w:val="00910387"/>
    <w:rsid w:val="00A65385"/>
    <w:rsid w:val="00B313CC"/>
    <w:rsid w:val="00C365E9"/>
    <w:rsid w:val="00CE0993"/>
    <w:rsid w:val="00DC46D5"/>
    <w:rsid w:val="00DE7226"/>
    <w:rsid w:val="00DF2DCC"/>
    <w:rsid w:val="00EE4559"/>
    <w:rsid w:val="00F0226E"/>
    <w:rsid w:val="00F4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2D693"/>
  <w15:chartTrackingRefBased/>
  <w15:docId w15:val="{0BAC202E-AE3F-6A4A-A9B5-98ED37227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08"/>
    <w:pPr>
      <w:spacing w:line="279" w:lineRule="auto"/>
    </w:pPr>
    <w:rPr>
      <w:rFonts w:ascii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8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8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38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8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8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80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80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80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80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C3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C3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80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808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808"/>
    <w:pPr>
      <w:spacing w:line="278" w:lineRule="auto"/>
      <w:ind w:left="720"/>
      <w:contextualSpacing/>
    </w:pPr>
    <w:rPr>
      <w:rFonts w:ascii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8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C3808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eop">
    <w:name w:val="eop"/>
    <w:basedOn w:val="DefaultParagraphFont"/>
    <w:rsid w:val="008F2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15a0da3-8975-40b9-85cc-a0c55b0a9f97" xsi:nil="true"/>
    <lcf76f155ced4ddcb4097134ff3c332f xmlns="b38badf4-6652-4034-9db5-f0d8895ac519">
      <Terms xmlns="http://schemas.microsoft.com/office/infopath/2007/PartnerControls"/>
    </lcf76f155ced4ddcb4097134ff3c332f>
    <Shared xmlns="b38badf4-6652-4034-9db5-f0d8895ac519">
      <UserInfo>
        <DisplayName/>
        <AccountId xsi:nil="true"/>
        <AccountType/>
      </UserInfo>
    </Shar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0C477B3416E4197958C8AAA2C0DDA" ma:contentTypeVersion="15" ma:contentTypeDescription="Create a new document." ma:contentTypeScope="" ma:versionID="fcec5d861f841630a86f47c1d9702945">
  <xsd:schema xmlns:xsd="http://www.w3.org/2001/XMLSchema" xmlns:xs="http://www.w3.org/2001/XMLSchema" xmlns:p="http://schemas.microsoft.com/office/2006/metadata/properties" xmlns:ns2="b38badf4-6652-4034-9db5-f0d8895ac519" xmlns:ns3="b15a0da3-8975-40b9-85cc-a0c55b0a9f97" targetNamespace="http://schemas.microsoft.com/office/2006/metadata/properties" ma:root="true" ma:fieldsID="025193452177698d8eea453a92b3ac80" ns2:_="" ns3:_="">
    <xsd:import namespace="b38badf4-6652-4034-9db5-f0d8895ac519"/>
    <xsd:import namespace="b15a0da3-8975-40b9-85cc-a0c55b0a9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Shar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badf4-6652-4034-9db5-f0d8895ac5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0370ab-239c-4f69-b9f9-a829e5a5e9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Shared" ma:index="22" nillable="true" ma:displayName="Shared" ma:format="Dropdown" ma:list="UserInfo" ma:SharePointGroup="0" ma:internalName="Share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5a0da3-8975-40b9-85cc-a0c55b0a9f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536b090-274e-4abb-899b-3e4d7b69373c}" ma:internalName="TaxCatchAll" ma:showField="CatchAllData" ma:web="b15a0da3-8975-40b9-85cc-a0c55b0a9f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1ADB28-135A-4246-835A-1D19848187D4}">
  <ds:schemaRefs>
    <ds:schemaRef ds:uri="http://schemas.microsoft.com/office/2006/metadata/properties"/>
    <ds:schemaRef ds:uri="http://schemas.microsoft.com/office/infopath/2007/PartnerControls"/>
    <ds:schemaRef ds:uri="b15a0da3-8975-40b9-85cc-a0c55b0a9f97"/>
    <ds:schemaRef ds:uri="b38badf4-6652-4034-9db5-f0d8895ac519"/>
  </ds:schemaRefs>
</ds:datastoreItem>
</file>

<file path=customXml/itemProps2.xml><?xml version="1.0" encoding="utf-8"?>
<ds:datastoreItem xmlns:ds="http://schemas.openxmlformats.org/officeDocument/2006/customXml" ds:itemID="{A6FF2965-D14C-4E68-B2DA-4287DE7C9B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8badf4-6652-4034-9db5-f0d8895ac519"/>
    <ds:schemaRef ds:uri="b15a0da3-8975-40b9-85cc-a0c55b0a9f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F3CF3D-58AF-46CB-B55E-5DC336F6D0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42</Words>
  <Characters>1438</Characters>
  <Application>Microsoft Office Word</Application>
  <DocSecurity>0</DocSecurity>
  <Lines>22</Lines>
  <Paragraphs>7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, Mimi</dc:creator>
  <cp:keywords/>
  <dc:description/>
  <cp:lastModifiedBy>Suzuki, Mimi</cp:lastModifiedBy>
  <cp:revision>18</cp:revision>
  <dcterms:created xsi:type="dcterms:W3CDTF">2025-07-16T18:50:00Z</dcterms:created>
  <dcterms:modified xsi:type="dcterms:W3CDTF">2026-02-0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7-16T18:53:16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e53eae2b-e873-436e-9c24-f4427e8ef4bc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50, 3, 0, 1</vt:lpwstr>
  </property>
  <property fmtid="{D5CDD505-2E9C-101B-9397-08002B2CF9AE}" pid="10" name="ContentTypeId">
    <vt:lpwstr>0x0101003300C477B3416E4197958C8AAA2C0DDA</vt:lpwstr>
  </property>
  <property fmtid="{D5CDD505-2E9C-101B-9397-08002B2CF9AE}" pid="11" name="MediaServiceImageTags">
    <vt:lpwstr/>
  </property>
</Properties>
</file>